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elha"/>
        <w:tblpPr w:leftFromText="141" w:rightFromText="141" w:horzAnchor="margin" w:tblpY="804"/>
        <w:tblW w:w="8642" w:type="dxa"/>
        <w:tblLook w:val="04A0" w:firstRow="1" w:lastRow="0" w:firstColumn="1" w:lastColumn="0" w:noHBand="0" w:noVBand="1"/>
      </w:tblPr>
      <w:tblGrid>
        <w:gridCol w:w="2405"/>
        <w:gridCol w:w="6237"/>
      </w:tblGrid>
      <w:tr w:rsidR="003F1ECF" w:rsidRPr="0099524E" w14:paraId="6335178A" w14:textId="77777777" w:rsidTr="00A6245D">
        <w:tc>
          <w:tcPr>
            <w:tcW w:w="2405" w:type="dxa"/>
          </w:tcPr>
          <w:p w14:paraId="0AAAE63F" w14:textId="715F91CE" w:rsidR="003F1ECF" w:rsidRPr="0099524E" w:rsidRDefault="003F1ECF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Level of participant:</w:t>
            </w:r>
          </w:p>
        </w:tc>
        <w:tc>
          <w:tcPr>
            <w:tcW w:w="6237" w:type="dxa"/>
          </w:tcPr>
          <w:p w14:paraId="594FBDE6" w14:textId="78B810DB" w:rsidR="003F1ECF" w:rsidRPr="0099524E" w:rsidRDefault="0099524E" w:rsidP="00A6245D">
            <w:pPr>
              <w:rPr>
                <w:rFonts w:ascii="Times New Roman" w:hAnsi="Times New Roman" w:cs="Times New Roman"/>
                <w:b/>
                <w:bCs/>
              </w:rPr>
            </w:pPr>
            <w:r w:rsidRPr="0099524E">
              <w:rPr>
                <w:rFonts w:ascii="Times New Roman" w:hAnsi="Times New Roman" w:cs="Times New Roman"/>
                <w:b/>
                <w:bCs/>
              </w:rPr>
              <w:t>Beginner</w:t>
            </w:r>
          </w:p>
        </w:tc>
      </w:tr>
      <w:tr w:rsidR="003F1ECF" w:rsidRPr="0099524E" w14:paraId="53420305" w14:textId="77777777" w:rsidTr="00A6245D">
        <w:tc>
          <w:tcPr>
            <w:tcW w:w="2405" w:type="dxa"/>
          </w:tcPr>
          <w:p w14:paraId="015A725E" w14:textId="34C2A8CE" w:rsidR="003F1ECF" w:rsidRPr="0099524E" w:rsidRDefault="003F1ECF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Warm-up</w:t>
            </w:r>
          </w:p>
        </w:tc>
        <w:tc>
          <w:tcPr>
            <w:tcW w:w="6237" w:type="dxa"/>
          </w:tcPr>
          <w:p w14:paraId="3767A898" w14:textId="77777777" w:rsidR="003F1ECF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3 rounds:</w:t>
            </w:r>
          </w:p>
          <w:p w14:paraId="19A83B44" w14:textId="77777777" w:rsidR="00A6245D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8 cal row</w:t>
            </w:r>
          </w:p>
          <w:p w14:paraId="05E23CC5" w14:textId="65F654FA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 xml:space="preserve">8 reps side deadbug to side plunk clamshell </w:t>
            </w:r>
          </w:p>
        </w:tc>
      </w:tr>
      <w:tr w:rsidR="0099524E" w:rsidRPr="0099524E" w14:paraId="096B795A" w14:textId="77777777" w:rsidTr="00A6245D">
        <w:tc>
          <w:tcPr>
            <w:tcW w:w="2405" w:type="dxa"/>
          </w:tcPr>
          <w:p w14:paraId="5B3B8CFB" w14:textId="2688DF17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Phase A</w:t>
            </w:r>
          </w:p>
        </w:tc>
        <w:tc>
          <w:tcPr>
            <w:tcW w:w="6237" w:type="dxa"/>
          </w:tcPr>
          <w:p w14:paraId="325EE5EF" w14:textId="77777777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Power clean + clean + jerk:</w:t>
            </w:r>
          </w:p>
          <w:p w14:paraId="169C68C1" w14:textId="4D32080A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5 sets x 1 +1 +1 80-90% RM, every 2 minutes</w:t>
            </w:r>
          </w:p>
        </w:tc>
      </w:tr>
      <w:tr w:rsidR="0099524E" w:rsidRPr="0099524E" w14:paraId="32ADEAF3" w14:textId="77777777" w:rsidTr="00A6245D">
        <w:tc>
          <w:tcPr>
            <w:tcW w:w="2405" w:type="dxa"/>
          </w:tcPr>
          <w:p w14:paraId="5AAC612E" w14:textId="519E1A40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Phase B</w:t>
            </w:r>
          </w:p>
        </w:tc>
        <w:tc>
          <w:tcPr>
            <w:tcW w:w="6237" w:type="dxa"/>
          </w:tcPr>
          <w:p w14:paraId="13793043" w14:textId="77777777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Sumo dedlift:</w:t>
            </w:r>
          </w:p>
          <w:p w14:paraId="2218F64F" w14:textId="7A058115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 xml:space="preserve">2 sets </w:t>
            </w:r>
            <w:r w:rsidR="007F3382">
              <w:rPr>
                <w:rFonts w:ascii="Times New Roman" w:hAnsi="Times New Roman" w:cs="Times New Roman"/>
              </w:rPr>
              <w:t>×</w:t>
            </w:r>
            <w:r w:rsidRPr="0099524E">
              <w:rPr>
                <w:rFonts w:ascii="Times New Roman" w:hAnsi="Times New Roman" w:cs="Times New Roman"/>
              </w:rPr>
              <w:t xml:space="preserve"> 6 reps 80-90% RM, every 3 minutes</w:t>
            </w:r>
          </w:p>
        </w:tc>
      </w:tr>
      <w:tr w:rsidR="0099524E" w:rsidRPr="0099524E" w14:paraId="2ACCE7BD" w14:textId="77777777" w:rsidTr="00A6245D">
        <w:tc>
          <w:tcPr>
            <w:tcW w:w="2405" w:type="dxa"/>
          </w:tcPr>
          <w:p w14:paraId="04517F02" w14:textId="230EBFAB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Phase C</w:t>
            </w:r>
          </w:p>
        </w:tc>
        <w:tc>
          <w:tcPr>
            <w:tcW w:w="6237" w:type="dxa"/>
          </w:tcPr>
          <w:p w14:paraId="77C0E4C8" w14:textId="77777777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4 rounds, each for time:</w:t>
            </w:r>
          </w:p>
          <w:p w14:paraId="0E0AAAFC" w14:textId="0B90BF5F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15 cal assault bike</w:t>
            </w:r>
          </w:p>
          <w:p w14:paraId="29D76F81" w14:textId="77777777" w:rsidR="00A6245D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15 burpee box jump 24 in</w:t>
            </w:r>
          </w:p>
          <w:p w14:paraId="2B8EB3DB" w14:textId="48DD6D8C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20 kettlebell swing 20 kg</w:t>
            </w:r>
          </w:p>
          <w:p w14:paraId="48E6A441" w14:textId="0CD95C02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2’ minutes rest between each round</w:t>
            </w:r>
          </w:p>
          <w:p w14:paraId="45821783" w14:textId="31DA39B0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</w:p>
        </w:tc>
      </w:tr>
      <w:tr w:rsidR="0099524E" w:rsidRPr="0099524E" w14:paraId="13D24FD9" w14:textId="77777777" w:rsidTr="00A6245D">
        <w:tc>
          <w:tcPr>
            <w:tcW w:w="2405" w:type="dxa"/>
          </w:tcPr>
          <w:p w14:paraId="5AC049CB" w14:textId="14A74D49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Phase D</w:t>
            </w:r>
          </w:p>
        </w:tc>
        <w:tc>
          <w:tcPr>
            <w:tcW w:w="6237" w:type="dxa"/>
          </w:tcPr>
          <w:p w14:paraId="20800873" w14:textId="16ADE9D3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Single arm elbow on knee external rotation:</w:t>
            </w:r>
          </w:p>
          <w:p w14:paraId="280044E0" w14:textId="043184F6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 xml:space="preserve">3 </w:t>
            </w:r>
            <w:r w:rsidR="007F3382">
              <w:rPr>
                <w:rFonts w:ascii="Times New Roman" w:hAnsi="Times New Roman" w:cs="Times New Roman"/>
              </w:rPr>
              <w:t>×</w:t>
            </w:r>
            <w:r w:rsidRPr="0099524E">
              <w:rPr>
                <w:rFonts w:ascii="Times New Roman" w:hAnsi="Times New Roman" w:cs="Times New Roman"/>
              </w:rPr>
              <w:t>10-12 reps, 30-60 sec between sides</w:t>
            </w:r>
          </w:p>
          <w:p w14:paraId="345A3CDF" w14:textId="77777777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</w:p>
          <w:p w14:paraId="1A2A702E" w14:textId="77777777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Elbow plunk side:</w:t>
            </w:r>
          </w:p>
          <w:p w14:paraId="18C7E4BD" w14:textId="5C5BF805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3</w:t>
            </w:r>
            <w:r w:rsidR="007F3382">
              <w:rPr>
                <w:rFonts w:ascii="Times New Roman" w:hAnsi="Times New Roman" w:cs="Times New Roman"/>
              </w:rPr>
              <w:t xml:space="preserve"> × </w:t>
            </w:r>
            <w:r w:rsidRPr="0099524E">
              <w:rPr>
                <w:rFonts w:ascii="Times New Roman" w:hAnsi="Times New Roman" w:cs="Times New Roman"/>
              </w:rPr>
              <w:t>40-60 sec each side, rest as needed between sets</w:t>
            </w:r>
          </w:p>
          <w:p w14:paraId="339668BA" w14:textId="77777777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</w:p>
          <w:p w14:paraId="7F7E94D2" w14:textId="77777777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Single arm kettlebell farmer curry:</w:t>
            </w:r>
          </w:p>
          <w:p w14:paraId="1DDBC99D" w14:textId="06108A8E" w:rsidR="0099524E" w:rsidRPr="0099524E" w:rsidRDefault="0099524E" w:rsidP="00A6245D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accumulate 200 m with 24 kg</w:t>
            </w:r>
          </w:p>
        </w:tc>
      </w:tr>
    </w:tbl>
    <w:p w14:paraId="1CFB47BB" w14:textId="0AA5F243" w:rsidR="003F1ECF" w:rsidRPr="00A6245D" w:rsidRDefault="00A6245D" w:rsidP="00A6245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6245D">
        <w:rPr>
          <w:rFonts w:ascii="Times New Roman" w:hAnsi="Times New Roman" w:cs="Times New Roman"/>
          <w:b/>
          <w:bCs/>
          <w:lang w:val="en-US"/>
        </w:rPr>
        <w:t xml:space="preserve">Supplemental Material </w:t>
      </w:r>
      <w:r w:rsidR="00DF4876">
        <w:rPr>
          <w:rFonts w:ascii="Times New Roman" w:hAnsi="Times New Roman" w:cs="Times New Roman"/>
          <w:b/>
          <w:bCs/>
          <w:lang w:val="en-US"/>
        </w:rPr>
        <w:t>3</w:t>
      </w:r>
      <w:r w:rsidRPr="00A6245D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A6245D">
        <w:rPr>
          <w:rFonts w:ascii="Times New Roman" w:hAnsi="Times New Roman" w:cs="Times New Roman"/>
          <w:lang w:val="en-US"/>
        </w:rPr>
        <w:t>Training sessions of beginner, intermediate and advanced CrossFit® participants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0B19BDB" w14:textId="77777777" w:rsidR="0099524E" w:rsidRDefault="0099524E" w:rsidP="0099524E">
      <w:pPr>
        <w:rPr>
          <w:lang w:val="en-US"/>
        </w:rPr>
      </w:pPr>
    </w:p>
    <w:p w14:paraId="4C8233B9" w14:textId="77777777" w:rsidR="0099524E" w:rsidRDefault="0099524E" w:rsidP="0099524E">
      <w:pPr>
        <w:jc w:val="center"/>
        <w:rPr>
          <w:lang w:val="en-US"/>
        </w:rPr>
        <w:sectPr w:rsidR="0099524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elacomGrelha"/>
        <w:tblW w:w="8642" w:type="dxa"/>
        <w:jc w:val="center"/>
        <w:tblLook w:val="04A0" w:firstRow="1" w:lastRow="0" w:firstColumn="1" w:lastColumn="0" w:noHBand="0" w:noVBand="1"/>
      </w:tblPr>
      <w:tblGrid>
        <w:gridCol w:w="2405"/>
        <w:gridCol w:w="6237"/>
      </w:tblGrid>
      <w:tr w:rsidR="0099524E" w:rsidRPr="0099524E" w14:paraId="1B9D2DBB" w14:textId="77777777" w:rsidTr="0099524E">
        <w:trPr>
          <w:jc w:val="center"/>
        </w:trPr>
        <w:tc>
          <w:tcPr>
            <w:tcW w:w="2405" w:type="dxa"/>
          </w:tcPr>
          <w:p w14:paraId="19EAD349" w14:textId="77777777" w:rsidR="0099524E" w:rsidRPr="0099524E" w:rsidRDefault="0099524E" w:rsidP="007303D2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lastRenderedPageBreak/>
              <w:t>Level of participant:</w:t>
            </w:r>
          </w:p>
        </w:tc>
        <w:tc>
          <w:tcPr>
            <w:tcW w:w="6237" w:type="dxa"/>
          </w:tcPr>
          <w:p w14:paraId="60B85B8E" w14:textId="1B241D67" w:rsidR="0099524E" w:rsidRPr="0099524E" w:rsidRDefault="0099524E" w:rsidP="007303D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termediate </w:t>
            </w:r>
          </w:p>
        </w:tc>
      </w:tr>
      <w:tr w:rsidR="0099524E" w:rsidRPr="0099524E" w14:paraId="346CD72D" w14:textId="77777777" w:rsidTr="0099524E">
        <w:trPr>
          <w:jc w:val="center"/>
        </w:trPr>
        <w:tc>
          <w:tcPr>
            <w:tcW w:w="2405" w:type="dxa"/>
          </w:tcPr>
          <w:p w14:paraId="77F01BEC" w14:textId="77777777" w:rsidR="0099524E" w:rsidRPr="0099524E" w:rsidRDefault="0099524E" w:rsidP="007303D2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Warm-up</w:t>
            </w:r>
          </w:p>
        </w:tc>
        <w:tc>
          <w:tcPr>
            <w:tcW w:w="6237" w:type="dxa"/>
          </w:tcPr>
          <w:p w14:paraId="40B08167" w14:textId="77777777" w:rsidR="0099524E" w:rsidRDefault="007F3382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sets (increase the effort each set):</w:t>
            </w:r>
          </w:p>
          <w:p w14:paraId="6A8E73BD" w14:textId="7DD0029C" w:rsidR="007F3382" w:rsidRDefault="007F3382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w 1’</w:t>
            </w:r>
          </w:p>
          <w:p w14:paraId="77A94945" w14:textId="35D85078" w:rsidR="007F3382" w:rsidRPr="0099524E" w:rsidRDefault="007F3382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ke 1’</w:t>
            </w:r>
          </w:p>
        </w:tc>
      </w:tr>
      <w:tr w:rsidR="0099524E" w:rsidRPr="0099524E" w14:paraId="1D870125" w14:textId="77777777" w:rsidTr="0099524E">
        <w:trPr>
          <w:jc w:val="center"/>
        </w:trPr>
        <w:tc>
          <w:tcPr>
            <w:tcW w:w="2405" w:type="dxa"/>
          </w:tcPr>
          <w:p w14:paraId="4E879D9B" w14:textId="77777777" w:rsidR="0099524E" w:rsidRPr="0099524E" w:rsidRDefault="0099524E" w:rsidP="007303D2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Phase A</w:t>
            </w:r>
          </w:p>
        </w:tc>
        <w:tc>
          <w:tcPr>
            <w:tcW w:w="6237" w:type="dxa"/>
          </w:tcPr>
          <w:p w14:paraId="6DEF446E" w14:textId="337D8613" w:rsidR="007F3382" w:rsidRPr="0099524E" w:rsidRDefault="007F3382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jumps over PVC (25’):</w:t>
            </w:r>
          </w:p>
          <w:p w14:paraId="53F884F8" w14:textId="77777777" w:rsidR="0099524E" w:rsidRDefault="0099524E" w:rsidP="007303D2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5 sets x 1</w:t>
            </w:r>
            <w:r w:rsidR="007F3382">
              <w:rPr>
                <w:rFonts w:ascii="Times New Roman" w:hAnsi="Times New Roman" w:cs="Times New Roman"/>
              </w:rPr>
              <w:t xml:space="preserve">0 </w:t>
            </w:r>
            <w:r w:rsidRPr="0099524E">
              <w:rPr>
                <w:rFonts w:ascii="Times New Roman" w:hAnsi="Times New Roman" w:cs="Times New Roman"/>
              </w:rPr>
              <w:t xml:space="preserve">every </w:t>
            </w:r>
            <w:r w:rsidR="007F3382">
              <w:rPr>
                <w:rFonts w:ascii="Times New Roman" w:hAnsi="Times New Roman" w:cs="Times New Roman"/>
              </w:rPr>
              <w:t>90 sec</w:t>
            </w:r>
          </w:p>
          <w:p w14:paraId="3F438D0D" w14:textId="48D38B96" w:rsidR="007F3382" w:rsidRPr="0099524E" w:rsidRDefault="007F3382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al contact with floor</w:t>
            </w:r>
          </w:p>
        </w:tc>
      </w:tr>
      <w:tr w:rsidR="0099524E" w:rsidRPr="0099524E" w14:paraId="01BB267E" w14:textId="77777777" w:rsidTr="0099524E">
        <w:trPr>
          <w:jc w:val="center"/>
        </w:trPr>
        <w:tc>
          <w:tcPr>
            <w:tcW w:w="2405" w:type="dxa"/>
          </w:tcPr>
          <w:p w14:paraId="5F439E9D" w14:textId="77777777" w:rsidR="0099524E" w:rsidRPr="0099524E" w:rsidRDefault="0099524E" w:rsidP="007303D2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Phase B</w:t>
            </w:r>
          </w:p>
        </w:tc>
        <w:tc>
          <w:tcPr>
            <w:tcW w:w="6237" w:type="dxa"/>
          </w:tcPr>
          <w:p w14:paraId="2C49E115" w14:textId="77777777" w:rsidR="0099524E" w:rsidRDefault="007F3382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g clean:</w:t>
            </w:r>
          </w:p>
          <w:p w14:paraId="79425B72" w14:textId="7D239435" w:rsidR="007F3382" w:rsidRPr="0099524E" w:rsidRDefault="007F3382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sets × 2 reps 75</w:t>
            </w:r>
            <w:r w:rsidRPr="0099524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5</w:t>
            </w:r>
            <w:r w:rsidRPr="0099524E">
              <w:rPr>
                <w:rFonts w:ascii="Times New Roman" w:hAnsi="Times New Roman" w:cs="Times New Roman"/>
              </w:rPr>
              <w:t xml:space="preserve">% RM, every </w:t>
            </w:r>
            <w:r>
              <w:rPr>
                <w:rFonts w:ascii="Times New Roman" w:hAnsi="Times New Roman" w:cs="Times New Roman"/>
              </w:rPr>
              <w:t>90 sec</w:t>
            </w:r>
          </w:p>
        </w:tc>
      </w:tr>
      <w:tr w:rsidR="0099524E" w:rsidRPr="007F3382" w14:paraId="23A18AC1" w14:textId="77777777" w:rsidTr="0099524E">
        <w:trPr>
          <w:jc w:val="center"/>
        </w:trPr>
        <w:tc>
          <w:tcPr>
            <w:tcW w:w="2405" w:type="dxa"/>
          </w:tcPr>
          <w:p w14:paraId="03C06FD7" w14:textId="77777777" w:rsidR="0099524E" w:rsidRPr="0099524E" w:rsidRDefault="0099524E" w:rsidP="007303D2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Phase C</w:t>
            </w:r>
          </w:p>
        </w:tc>
        <w:tc>
          <w:tcPr>
            <w:tcW w:w="6237" w:type="dxa"/>
          </w:tcPr>
          <w:p w14:paraId="6AF3BF3A" w14:textId="77777777" w:rsidR="0099524E" w:rsidRDefault="007F3382" w:rsidP="007F33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 deadlift:</w:t>
            </w:r>
          </w:p>
          <w:p w14:paraId="4FF5CC0A" w14:textId="7B604187" w:rsidR="007F3382" w:rsidRPr="007F3382" w:rsidRDefault="007F3382" w:rsidP="007F3382">
            <w:pPr>
              <w:rPr>
                <w:rFonts w:ascii="Times New Roman" w:hAnsi="Times New Roman" w:cs="Times New Roman"/>
                <w:lang w:val="en-US"/>
              </w:rPr>
            </w:pPr>
            <w:r w:rsidRPr="007F3382">
              <w:rPr>
                <w:rFonts w:ascii="Times New Roman" w:hAnsi="Times New Roman" w:cs="Times New Roman"/>
                <w:lang w:val="en-US"/>
              </w:rPr>
              <w:t xml:space="preserve">5 sets </w:t>
            </w:r>
            <w:r>
              <w:rPr>
                <w:rFonts w:ascii="Times New Roman" w:hAnsi="Times New Roman" w:cs="Times New Roman"/>
              </w:rPr>
              <w:t>×</w:t>
            </w:r>
            <w:r w:rsidRPr="007F3382">
              <w:rPr>
                <w:rFonts w:ascii="Times New Roman" w:hAnsi="Times New Roman" w:cs="Times New Roman"/>
                <w:lang w:val="en-US"/>
              </w:rPr>
              <w:t xml:space="preserve"> 3 reps 89-90% RM, ev</w:t>
            </w:r>
            <w:r>
              <w:rPr>
                <w:rFonts w:ascii="Times New Roman" w:hAnsi="Times New Roman" w:cs="Times New Roman"/>
                <w:lang w:val="en-US"/>
              </w:rPr>
              <w:t>ery 3’</w:t>
            </w:r>
          </w:p>
        </w:tc>
      </w:tr>
      <w:tr w:rsidR="0099524E" w:rsidRPr="0099524E" w14:paraId="782FF214" w14:textId="77777777" w:rsidTr="0099524E">
        <w:trPr>
          <w:jc w:val="center"/>
        </w:trPr>
        <w:tc>
          <w:tcPr>
            <w:tcW w:w="2405" w:type="dxa"/>
          </w:tcPr>
          <w:p w14:paraId="0754CFE7" w14:textId="77777777" w:rsidR="0099524E" w:rsidRPr="0099524E" w:rsidRDefault="0099524E" w:rsidP="007303D2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Phase D</w:t>
            </w:r>
          </w:p>
        </w:tc>
        <w:tc>
          <w:tcPr>
            <w:tcW w:w="6237" w:type="dxa"/>
          </w:tcPr>
          <w:p w14:paraId="7C010E38" w14:textId="4FE7557F" w:rsidR="0099524E" w:rsidRDefault="007F3382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sets × 30 sec max cal assault bike, every 3’</w:t>
            </w:r>
          </w:p>
          <w:p w14:paraId="517E5FD9" w14:textId="68BE30AD" w:rsidR="007F3382" w:rsidRPr="0099524E" w:rsidRDefault="007F3382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sec: maximal intensity</w:t>
            </w:r>
          </w:p>
        </w:tc>
      </w:tr>
      <w:tr w:rsidR="007F3382" w:rsidRPr="0099524E" w14:paraId="42A7D7B3" w14:textId="77777777" w:rsidTr="0099524E">
        <w:trPr>
          <w:jc w:val="center"/>
        </w:trPr>
        <w:tc>
          <w:tcPr>
            <w:tcW w:w="2405" w:type="dxa"/>
          </w:tcPr>
          <w:p w14:paraId="01D52545" w14:textId="62CA823D" w:rsidR="007F3382" w:rsidRPr="0099524E" w:rsidRDefault="007F3382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E</w:t>
            </w:r>
          </w:p>
        </w:tc>
        <w:tc>
          <w:tcPr>
            <w:tcW w:w="6237" w:type="dxa"/>
          </w:tcPr>
          <w:p w14:paraId="3A49EFB9" w14:textId="77777777" w:rsidR="007F3382" w:rsidRDefault="007F3382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ssy squat</w:t>
            </w:r>
          </w:p>
          <w:p w14:paraId="05598F81" w14:textId="69590653" w:rsidR="007F3382" w:rsidRDefault="007F3382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× 15-20 reps, rest 60’’</w:t>
            </w:r>
          </w:p>
          <w:p w14:paraId="386B2A61" w14:textId="77777777" w:rsidR="007F3382" w:rsidRDefault="007F3382" w:rsidP="007303D2">
            <w:pPr>
              <w:rPr>
                <w:rFonts w:ascii="Times New Roman" w:hAnsi="Times New Roman" w:cs="Times New Roman"/>
              </w:rPr>
            </w:pPr>
          </w:p>
          <w:p w14:paraId="230AF9F3" w14:textId="77777777" w:rsidR="007F3382" w:rsidRDefault="007F3382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alllete L-sit </w:t>
            </w:r>
          </w:p>
          <w:p w14:paraId="69036789" w14:textId="10DD4F1A" w:rsidR="007F3382" w:rsidRDefault="007F3382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’ accumulated</w:t>
            </w:r>
          </w:p>
        </w:tc>
      </w:tr>
    </w:tbl>
    <w:p w14:paraId="36BED6F9" w14:textId="77777777" w:rsidR="007F3382" w:rsidRDefault="007F3382" w:rsidP="0099524E">
      <w:pPr>
        <w:jc w:val="center"/>
        <w:rPr>
          <w:lang w:val="en-US"/>
        </w:rPr>
        <w:sectPr w:rsidR="007F338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elacomGrelha"/>
        <w:tblW w:w="8642" w:type="dxa"/>
        <w:jc w:val="center"/>
        <w:tblLook w:val="04A0" w:firstRow="1" w:lastRow="0" w:firstColumn="1" w:lastColumn="0" w:noHBand="0" w:noVBand="1"/>
      </w:tblPr>
      <w:tblGrid>
        <w:gridCol w:w="2405"/>
        <w:gridCol w:w="6237"/>
      </w:tblGrid>
      <w:tr w:rsidR="007F3382" w:rsidRPr="0099524E" w14:paraId="25F73504" w14:textId="77777777" w:rsidTr="0004561D">
        <w:trPr>
          <w:jc w:val="center"/>
        </w:trPr>
        <w:tc>
          <w:tcPr>
            <w:tcW w:w="2405" w:type="dxa"/>
          </w:tcPr>
          <w:p w14:paraId="0D43B727" w14:textId="77777777" w:rsidR="007F3382" w:rsidRPr="0099524E" w:rsidRDefault="007F3382" w:rsidP="007303D2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lastRenderedPageBreak/>
              <w:t>Level of participant:</w:t>
            </w:r>
          </w:p>
        </w:tc>
        <w:tc>
          <w:tcPr>
            <w:tcW w:w="6237" w:type="dxa"/>
          </w:tcPr>
          <w:p w14:paraId="79D61BD8" w14:textId="6C0B217C" w:rsidR="007F3382" w:rsidRPr="0099524E" w:rsidRDefault="007F3382" w:rsidP="007303D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vanced</w:t>
            </w:r>
          </w:p>
        </w:tc>
      </w:tr>
      <w:tr w:rsidR="007F3382" w:rsidRPr="0099524E" w14:paraId="7D6A0170" w14:textId="77777777" w:rsidTr="0004561D">
        <w:trPr>
          <w:jc w:val="center"/>
        </w:trPr>
        <w:tc>
          <w:tcPr>
            <w:tcW w:w="8642" w:type="dxa"/>
            <w:gridSpan w:val="2"/>
          </w:tcPr>
          <w:p w14:paraId="4ADF8E7C" w14:textId="63B72C95" w:rsidR="007F3382" w:rsidRPr="0099524E" w:rsidRDefault="007F3382" w:rsidP="007F3382">
            <w:pPr>
              <w:jc w:val="center"/>
              <w:rPr>
                <w:rFonts w:ascii="Times New Roman" w:hAnsi="Times New Roman" w:cs="Times New Roman"/>
              </w:rPr>
            </w:pPr>
            <w:r w:rsidRPr="007F3382">
              <w:rPr>
                <w:rFonts w:ascii="Times New Roman" w:hAnsi="Times New Roman" w:cs="Times New Roman"/>
                <w:b/>
                <w:bCs/>
              </w:rPr>
              <w:t>Session 1</w:t>
            </w:r>
          </w:p>
        </w:tc>
      </w:tr>
      <w:tr w:rsidR="007F3382" w:rsidRPr="0099524E" w14:paraId="47032976" w14:textId="77777777" w:rsidTr="0004561D">
        <w:trPr>
          <w:jc w:val="center"/>
        </w:trPr>
        <w:tc>
          <w:tcPr>
            <w:tcW w:w="2405" w:type="dxa"/>
          </w:tcPr>
          <w:p w14:paraId="66C61015" w14:textId="77777777" w:rsidR="007F3382" w:rsidRPr="0099524E" w:rsidRDefault="007F3382" w:rsidP="007303D2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Phase A</w:t>
            </w:r>
          </w:p>
        </w:tc>
        <w:tc>
          <w:tcPr>
            <w:tcW w:w="6237" w:type="dxa"/>
          </w:tcPr>
          <w:p w14:paraId="2D9ED415" w14:textId="0DB39EC8" w:rsidR="007F3382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ed ankle stretch</w:t>
            </w:r>
          </w:p>
          <w:p w14:paraId="578F4C3A" w14:textId="3268BDA4" w:rsidR="000B23BF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sets × 5 reps </w:t>
            </w:r>
          </w:p>
          <w:p w14:paraId="00D9AB90" w14:textId="77777777" w:rsidR="000B23BF" w:rsidRDefault="000B23BF" w:rsidP="007303D2">
            <w:pPr>
              <w:rPr>
                <w:rFonts w:ascii="Times New Roman" w:hAnsi="Times New Roman" w:cs="Times New Roman"/>
              </w:rPr>
            </w:pPr>
          </w:p>
          <w:p w14:paraId="6E8FFEE5" w14:textId="2014F8F5" w:rsidR="000B23BF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lover with hamstring</w:t>
            </w:r>
          </w:p>
          <w:p w14:paraId="50D2EE0C" w14:textId="59F788E0" w:rsidR="000B23BF" w:rsidRPr="0099524E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sets × 5 reps </w:t>
            </w:r>
          </w:p>
        </w:tc>
      </w:tr>
      <w:tr w:rsidR="007F3382" w:rsidRPr="0099524E" w14:paraId="574BC1A5" w14:textId="77777777" w:rsidTr="0004561D">
        <w:trPr>
          <w:jc w:val="center"/>
        </w:trPr>
        <w:tc>
          <w:tcPr>
            <w:tcW w:w="2405" w:type="dxa"/>
          </w:tcPr>
          <w:p w14:paraId="5F5A6B4F" w14:textId="77777777" w:rsidR="007F3382" w:rsidRPr="0099524E" w:rsidRDefault="007F3382" w:rsidP="007303D2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Phase B</w:t>
            </w:r>
          </w:p>
        </w:tc>
        <w:tc>
          <w:tcPr>
            <w:tcW w:w="6237" w:type="dxa"/>
          </w:tcPr>
          <w:p w14:paraId="2AD38E91" w14:textId="74EF436F" w:rsidR="007F3382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ted scapular wall side</w:t>
            </w:r>
          </w:p>
          <w:p w14:paraId="796D4DDF" w14:textId="1C08ED4C" w:rsidR="007F3382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sets × 5 reps</w:t>
            </w:r>
          </w:p>
          <w:p w14:paraId="5ADA5F96" w14:textId="77777777" w:rsidR="000B23BF" w:rsidRDefault="000B23BF" w:rsidP="007303D2">
            <w:pPr>
              <w:rPr>
                <w:rFonts w:ascii="Times New Roman" w:hAnsi="Times New Roman" w:cs="Times New Roman"/>
              </w:rPr>
            </w:pPr>
          </w:p>
          <w:p w14:paraId="6512D910" w14:textId="77777777" w:rsidR="000B23BF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t squat</w:t>
            </w:r>
          </w:p>
          <w:p w14:paraId="5F71CEDF" w14:textId="2D5FD517" w:rsidR="000B23BF" w:rsidRDefault="000B23BF" w:rsidP="000B23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sets × 3-5 reps 24 kg</w:t>
            </w:r>
          </w:p>
          <w:p w14:paraId="2BD6F9CE" w14:textId="77777777" w:rsidR="000B23BF" w:rsidRDefault="000B23BF" w:rsidP="007303D2">
            <w:pPr>
              <w:rPr>
                <w:rFonts w:ascii="Times New Roman" w:hAnsi="Times New Roman" w:cs="Times New Roman"/>
              </w:rPr>
            </w:pPr>
          </w:p>
          <w:p w14:paraId="39B95FFC" w14:textId="77777777" w:rsidR="000B23BF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l facing quadruped handstand hold</w:t>
            </w:r>
          </w:p>
          <w:p w14:paraId="1111147D" w14:textId="7B84D22C" w:rsidR="000B23BF" w:rsidRPr="0099524E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sets × 15 reps</w:t>
            </w:r>
          </w:p>
        </w:tc>
      </w:tr>
      <w:tr w:rsidR="007F3382" w:rsidRPr="007F3382" w14:paraId="09C06AB8" w14:textId="77777777" w:rsidTr="0004561D">
        <w:trPr>
          <w:jc w:val="center"/>
        </w:trPr>
        <w:tc>
          <w:tcPr>
            <w:tcW w:w="2405" w:type="dxa"/>
          </w:tcPr>
          <w:p w14:paraId="1050C6AA" w14:textId="77777777" w:rsidR="007F3382" w:rsidRPr="0099524E" w:rsidRDefault="007F3382" w:rsidP="007303D2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Phase C</w:t>
            </w:r>
          </w:p>
        </w:tc>
        <w:tc>
          <w:tcPr>
            <w:tcW w:w="6237" w:type="dxa"/>
          </w:tcPr>
          <w:p w14:paraId="639E79EB" w14:textId="77777777" w:rsidR="007F3382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mp to straight legs:</w:t>
            </w:r>
          </w:p>
          <w:p w14:paraId="486E9795" w14:textId="1CAB1869" w:rsidR="000B23BF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sets × 5 24 in, each 90 sec</w:t>
            </w:r>
          </w:p>
          <w:p w14:paraId="5CD18572" w14:textId="77777777" w:rsidR="000B23BF" w:rsidRDefault="000B23BF" w:rsidP="007303D2">
            <w:pPr>
              <w:rPr>
                <w:rFonts w:ascii="Times New Roman" w:hAnsi="Times New Roman" w:cs="Times New Roman"/>
              </w:rPr>
            </w:pPr>
          </w:p>
          <w:p w14:paraId="60AA0556" w14:textId="77777777" w:rsidR="000B23BF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leg box jumps</w:t>
            </w:r>
          </w:p>
          <w:p w14:paraId="3CE7E31B" w14:textId="44881B0C" w:rsidR="000B23BF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sets × 5 + 5 20 in, each 90 sec</w:t>
            </w:r>
          </w:p>
          <w:p w14:paraId="528AAE03" w14:textId="77777777" w:rsidR="000B23BF" w:rsidRDefault="000B23BF" w:rsidP="007303D2">
            <w:pPr>
              <w:rPr>
                <w:rFonts w:ascii="Times New Roman" w:hAnsi="Times New Roman" w:cs="Times New Roman"/>
              </w:rPr>
            </w:pPr>
          </w:p>
          <w:p w14:paraId="167E7611" w14:textId="77777777" w:rsidR="000B23BF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rounds:</w:t>
            </w:r>
          </w:p>
          <w:p w14:paraId="730A2101" w14:textId="2ED3732B" w:rsidR="000B23BF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jumping lunges with dumbbell (appropriate weight)</w:t>
            </w:r>
          </w:p>
          <w:p w14:paraId="4D3BC9FA" w14:textId="77609661" w:rsidR="000B23BF" w:rsidRPr="000B23BF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jumping lunges with bodyweight</w:t>
            </w:r>
          </w:p>
        </w:tc>
      </w:tr>
      <w:tr w:rsidR="007F3382" w:rsidRPr="0099524E" w14:paraId="20FDA35C" w14:textId="77777777" w:rsidTr="0004561D">
        <w:trPr>
          <w:jc w:val="center"/>
        </w:trPr>
        <w:tc>
          <w:tcPr>
            <w:tcW w:w="2405" w:type="dxa"/>
          </w:tcPr>
          <w:p w14:paraId="35CAC1BA" w14:textId="77777777" w:rsidR="007F3382" w:rsidRPr="0099524E" w:rsidRDefault="007F3382" w:rsidP="007303D2">
            <w:pPr>
              <w:rPr>
                <w:rFonts w:ascii="Times New Roman" w:hAnsi="Times New Roman" w:cs="Times New Roman"/>
              </w:rPr>
            </w:pPr>
            <w:r w:rsidRPr="0099524E">
              <w:rPr>
                <w:rFonts w:ascii="Times New Roman" w:hAnsi="Times New Roman" w:cs="Times New Roman"/>
              </w:rPr>
              <w:t>Phase D</w:t>
            </w:r>
          </w:p>
        </w:tc>
        <w:tc>
          <w:tcPr>
            <w:tcW w:w="6237" w:type="dxa"/>
          </w:tcPr>
          <w:p w14:paraId="61A60ED6" w14:textId="77777777" w:rsidR="007F3382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 power snatch</w:t>
            </w:r>
          </w:p>
          <w:p w14:paraId="79084298" w14:textId="77777777" w:rsidR="000B23BF" w:rsidRDefault="000B23BF" w:rsidP="00730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sets × 3 reps 40-50% RM, each 90 sec</w:t>
            </w:r>
          </w:p>
          <w:p w14:paraId="266D07C0" w14:textId="77777777" w:rsidR="000B23BF" w:rsidRDefault="000B23BF" w:rsidP="007303D2"/>
          <w:p w14:paraId="72A73478" w14:textId="77777777" w:rsidR="000B23BF" w:rsidRPr="00876BAA" w:rsidRDefault="000B23BF" w:rsidP="007303D2">
            <w:pPr>
              <w:rPr>
                <w:rFonts w:ascii="Times New Roman" w:hAnsi="Times New Roman" w:cs="Times New Roman"/>
              </w:rPr>
            </w:pPr>
            <w:r w:rsidRPr="00876BAA">
              <w:rPr>
                <w:rFonts w:ascii="Times New Roman" w:hAnsi="Times New Roman" w:cs="Times New Roman"/>
              </w:rPr>
              <w:t>15 min every minute on the minute</w:t>
            </w:r>
            <w:r w:rsidR="00876BAA" w:rsidRPr="00876BAA">
              <w:rPr>
                <w:rFonts w:ascii="Times New Roman" w:hAnsi="Times New Roman" w:cs="Times New Roman"/>
              </w:rPr>
              <w:t>:</w:t>
            </w:r>
          </w:p>
          <w:p w14:paraId="16D09089" w14:textId="77777777" w:rsidR="00876BAA" w:rsidRPr="00876BAA" w:rsidRDefault="00876BAA" w:rsidP="007303D2">
            <w:pPr>
              <w:rPr>
                <w:rFonts w:ascii="Times New Roman" w:hAnsi="Times New Roman" w:cs="Times New Roman"/>
              </w:rPr>
            </w:pPr>
            <w:r w:rsidRPr="00876BAA">
              <w:rPr>
                <w:rFonts w:ascii="Times New Roman" w:hAnsi="Times New Roman" w:cs="Times New Roman"/>
              </w:rPr>
              <w:t>1’-5’: 3 reps 70-75% RM</w:t>
            </w:r>
          </w:p>
          <w:p w14:paraId="55AE383A" w14:textId="77777777" w:rsidR="00876BAA" w:rsidRPr="00876BAA" w:rsidRDefault="00876BAA" w:rsidP="007303D2">
            <w:pPr>
              <w:rPr>
                <w:rFonts w:ascii="Times New Roman" w:hAnsi="Times New Roman" w:cs="Times New Roman"/>
              </w:rPr>
            </w:pPr>
            <w:r w:rsidRPr="00876BAA">
              <w:rPr>
                <w:rFonts w:ascii="Times New Roman" w:hAnsi="Times New Roman" w:cs="Times New Roman"/>
              </w:rPr>
              <w:t>6’-10’: 2 reps 75-80% RM</w:t>
            </w:r>
          </w:p>
          <w:p w14:paraId="6EE9F8E0" w14:textId="58AB4D8E" w:rsidR="00876BAA" w:rsidRPr="00876BAA" w:rsidRDefault="00876BAA" w:rsidP="007303D2">
            <w:pPr>
              <w:rPr>
                <w:rFonts w:ascii="Times New Roman" w:hAnsi="Times New Roman" w:cs="Times New Roman"/>
              </w:rPr>
            </w:pPr>
            <w:r w:rsidRPr="00876BAA">
              <w:rPr>
                <w:rFonts w:ascii="Times New Roman" w:hAnsi="Times New Roman" w:cs="Times New Roman"/>
              </w:rPr>
              <w:t>11-15’: 1 rep 80-85% RM</w:t>
            </w:r>
          </w:p>
        </w:tc>
      </w:tr>
      <w:tr w:rsidR="00876BAA" w:rsidRPr="0099524E" w14:paraId="761F30E2" w14:textId="77777777" w:rsidTr="0004561D">
        <w:trPr>
          <w:jc w:val="center"/>
        </w:trPr>
        <w:tc>
          <w:tcPr>
            <w:tcW w:w="2405" w:type="dxa"/>
          </w:tcPr>
          <w:p w14:paraId="00ACEF75" w14:textId="0EB603DA" w:rsidR="00876BAA" w:rsidRDefault="00876BAA" w:rsidP="00876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E</w:t>
            </w:r>
          </w:p>
        </w:tc>
        <w:tc>
          <w:tcPr>
            <w:tcW w:w="6237" w:type="dxa"/>
          </w:tcPr>
          <w:p w14:paraId="77BE7046" w14:textId="77777777" w:rsidR="00876BAA" w:rsidRDefault="00876BAA" w:rsidP="00876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time:</w:t>
            </w:r>
          </w:p>
          <w:p w14:paraId="5FE62277" w14:textId="77777777" w:rsidR="00876BAA" w:rsidRDefault="00876BAA" w:rsidP="00876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snatches 61 kg</w:t>
            </w:r>
          </w:p>
          <w:p w14:paraId="1AC524F2" w14:textId="77777777" w:rsidR="00876BAA" w:rsidRDefault="00876BAA" w:rsidP="00876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bar-facing burpees </w:t>
            </w:r>
          </w:p>
          <w:p w14:paraId="1827191B" w14:textId="77777777" w:rsidR="00876BAA" w:rsidRDefault="00876BAA" w:rsidP="00876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clean and jerks</w:t>
            </w:r>
          </w:p>
          <w:p w14:paraId="056B0804" w14:textId="2EFAD556" w:rsidR="00876BAA" w:rsidRDefault="00876BAA" w:rsidP="00876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bar-facing burpees 61 kg</w:t>
            </w:r>
          </w:p>
        </w:tc>
      </w:tr>
      <w:tr w:rsidR="00876BAA" w:rsidRPr="0099524E" w14:paraId="7DFEB1ED" w14:textId="77777777" w:rsidTr="0004561D">
        <w:trPr>
          <w:jc w:val="center"/>
        </w:trPr>
        <w:tc>
          <w:tcPr>
            <w:tcW w:w="8642" w:type="dxa"/>
            <w:gridSpan w:val="2"/>
          </w:tcPr>
          <w:p w14:paraId="208A8AE2" w14:textId="7F184F57" w:rsidR="00876BAA" w:rsidRDefault="00876BAA" w:rsidP="00876BAA">
            <w:pPr>
              <w:jc w:val="center"/>
              <w:rPr>
                <w:rFonts w:ascii="Times New Roman" w:hAnsi="Times New Roman" w:cs="Times New Roman"/>
              </w:rPr>
            </w:pPr>
            <w:r w:rsidRPr="007F3382">
              <w:rPr>
                <w:rFonts w:ascii="Times New Roman" w:hAnsi="Times New Roman" w:cs="Times New Roman"/>
                <w:b/>
                <w:bCs/>
              </w:rPr>
              <w:t>Sess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</w:tr>
      <w:tr w:rsidR="00876BAA" w:rsidRPr="0099524E" w14:paraId="21E889ED" w14:textId="77777777" w:rsidTr="0004561D">
        <w:trPr>
          <w:jc w:val="center"/>
        </w:trPr>
        <w:tc>
          <w:tcPr>
            <w:tcW w:w="2405" w:type="dxa"/>
          </w:tcPr>
          <w:p w14:paraId="31471902" w14:textId="4E8C9FF0" w:rsidR="00876BAA" w:rsidRPr="00876BAA" w:rsidRDefault="00876BAA" w:rsidP="00876BAA">
            <w:pPr>
              <w:rPr>
                <w:rFonts w:ascii="Times New Roman" w:hAnsi="Times New Roman" w:cs="Times New Roman"/>
              </w:rPr>
            </w:pPr>
            <w:r w:rsidRPr="00876BAA">
              <w:rPr>
                <w:rFonts w:ascii="Times New Roman" w:hAnsi="Times New Roman" w:cs="Times New Roman"/>
              </w:rPr>
              <w:t>Phase A</w:t>
            </w:r>
          </w:p>
        </w:tc>
        <w:tc>
          <w:tcPr>
            <w:tcW w:w="6237" w:type="dxa"/>
          </w:tcPr>
          <w:p w14:paraId="0F7AF2FC" w14:textId="77777777" w:rsidR="00876BAA" w:rsidRPr="00876BAA" w:rsidRDefault="00876BAA" w:rsidP="00876BAA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 w:rsidRPr="00876BAA">
              <w:rPr>
                <w:rFonts w:ascii="Times New Roman" w:hAnsi="Times New Roman" w:cs="Times New Roman"/>
              </w:rPr>
              <w:t>For time:</w:t>
            </w:r>
          </w:p>
          <w:p w14:paraId="7D96EBFF" w14:textId="0C69AE89" w:rsidR="00876BAA" w:rsidRPr="007F3382" w:rsidRDefault="00876BAA" w:rsidP="00876BAA">
            <w:pPr>
              <w:tabs>
                <w:tab w:val="left" w:pos="516"/>
              </w:tabs>
              <w:rPr>
                <w:rFonts w:ascii="Times New Roman" w:hAnsi="Times New Roman" w:cs="Times New Roman"/>
                <w:b/>
                <w:bCs/>
              </w:rPr>
            </w:pPr>
            <w:r w:rsidRPr="00876BAA">
              <w:rPr>
                <w:rFonts w:ascii="Times New Roman" w:hAnsi="Times New Roman" w:cs="Times New Roman"/>
              </w:rPr>
              <w:t>30 ring muscle up</w:t>
            </w:r>
          </w:p>
        </w:tc>
      </w:tr>
      <w:tr w:rsidR="00876BAA" w:rsidRPr="0099524E" w14:paraId="724CFC00" w14:textId="77777777" w:rsidTr="0004561D">
        <w:trPr>
          <w:jc w:val="center"/>
        </w:trPr>
        <w:tc>
          <w:tcPr>
            <w:tcW w:w="2405" w:type="dxa"/>
          </w:tcPr>
          <w:p w14:paraId="52AAFA56" w14:textId="78E5B790" w:rsidR="00876BAA" w:rsidRPr="00876BAA" w:rsidRDefault="00876BAA" w:rsidP="00876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B</w:t>
            </w:r>
          </w:p>
        </w:tc>
        <w:tc>
          <w:tcPr>
            <w:tcW w:w="6237" w:type="dxa"/>
          </w:tcPr>
          <w:p w14:paraId="76DAA5C5" w14:textId="77777777" w:rsidR="00876BAA" w:rsidRDefault="00876BAA" w:rsidP="00876BAA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rounds:</w:t>
            </w:r>
          </w:p>
          <w:p w14:paraId="10FE95F1" w14:textId="77777777" w:rsidR="00876BAA" w:rsidRDefault="00876BAA" w:rsidP="00876BAA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ring support swings + 10 dip swings + 10 rings support swings</w:t>
            </w:r>
          </w:p>
          <w:p w14:paraId="4D8D4408" w14:textId="77777777" w:rsidR="00876BAA" w:rsidRDefault="00876BAA" w:rsidP="00876BAA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ring swings</w:t>
            </w:r>
          </w:p>
          <w:p w14:paraId="72CDB2AA" w14:textId="77777777" w:rsidR="00876BAA" w:rsidRDefault="00876BAA" w:rsidP="00876BAA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</w:p>
          <w:p w14:paraId="0452A9E9" w14:textId="43646262" w:rsidR="00876BAA" w:rsidRPr="00876BAA" w:rsidRDefault="00876BAA" w:rsidP="00876BAA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t as needed between rounds</w:t>
            </w:r>
          </w:p>
        </w:tc>
      </w:tr>
      <w:tr w:rsidR="00876BAA" w:rsidRPr="0099524E" w14:paraId="0D087759" w14:textId="77777777" w:rsidTr="0004561D">
        <w:trPr>
          <w:jc w:val="center"/>
        </w:trPr>
        <w:tc>
          <w:tcPr>
            <w:tcW w:w="2405" w:type="dxa"/>
          </w:tcPr>
          <w:p w14:paraId="11C414B6" w14:textId="2EA01481" w:rsidR="00876BAA" w:rsidRDefault="00876BAA" w:rsidP="00876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C</w:t>
            </w:r>
          </w:p>
        </w:tc>
        <w:tc>
          <w:tcPr>
            <w:tcW w:w="6237" w:type="dxa"/>
          </w:tcPr>
          <w:p w14:paraId="1F77674A" w14:textId="77777777" w:rsidR="00876BAA" w:rsidRDefault="00876BAA" w:rsidP="00876BAA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ault bike</w:t>
            </w:r>
          </w:p>
          <w:p w14:paraId="2EFEF5A2" w14:textId="1F29EBE6" w:rsidR="00876BAA" w:rsidRDefault="00876BAA" w:rsidP="00876BAA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min RPE 4-5 </w:t>
            </w:r>
          </w:p>
          <w:p w14:paraId="015BDC8D" w14:textId="77777777" w:rsidR="00876BAA" w:rsidRDefault="00876BAA" w:rsidP="00876BAA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o 8 sets:</w:t>
            </w:r>
          </w:p>
          <w:p w14:paraId="7C4C0EF7" w14:textId="77777777" w:rsidR="00876BAA" w:rsidRDefault="00876BAA" w:rsidP="00876BAA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sec RPE 8-9 (standing</w:t>
            </w:r>
            <w:r w:rsidR="00A6245D">
              <w:rPr>
                <w:rFonts w:ascii="Times New Roman" w:hAnsi="Times New Roman" w:cs="Times New Roman"/>
              </w:rPr>
              <w:t>)</w:t>
            </w:r>
          </w:p>
          <w:p w14:paraId="3FB09CC5" w14:textId="77777777" w:rsidR="00A6245D" w:rsidRDefault="00A6245D" w:rsidP="00876BAA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min RPE 3-4 (seated)</w:t>
            </w:r>
          </w:p>
          <w:p w14:paraId="2A5B563F" w14:textId="39B36AF4" w:rsidR="00A6245D" w:rsidRDefault="00A6245D" w:rsidP="00876BAA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 min RPE 4-5</w:t>
            </w:r>
          </w:p>
        </w:tc>
      </w:tr>
    </w:tbl>
    <w:p w14:paraId="6560C569" w14:textId="77777777" w:rsidR="0099524E" w:rsidRPr="0099524E" w:rsidRDefault="0099524E" w:rsidP="0099524E">
      <w:pPr>
        <w:jc w:val="center"/>
        <w:rPr>
          <w:lang w:val="en-US"/>
        </w:rPr>
      </w:pPr>
    </w:p>
    <w:sectPr w:rsidR="0099524E" w:rsidRPr="009952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ECF"/>
    <w:rsid w:val="0004561D"/>
    <w:rsid w:val="000B23BF"/>
    <w:rsid w:val="003F1ECF"/>
    <w:rsid w:val="00467392"/>
    <w:rsid w:val="00761CA4"/>
    <w:rsid w:val="007D7427"/>
    <w:rsid w:val="007F3382"/>
    <w:rsid w:val="00876BAA"/>
    <w:rsid w:val="0099524E"/>
    <w:rsid w:val="009E72A4"/>
    <w:rsid w:val="00A6245D"/>
    <w:rsid w:val="00DF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A2571"/>
  <w15:chartTrackingRefBased/>
  <w15:docId w15:val="{DD41C9C1-4B7D-4582-92D3-283AC76C5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3F1E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F1E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F1E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F1E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F1E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F1E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F1E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F1E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F1E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F1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F1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F1E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F1EC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F1ECF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F1EC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F1ECF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F1EC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F1EC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3F1E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F1E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F1E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F1E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3F1E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F1EC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F1ECF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F1EC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F1E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F1ECF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3F1ECF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3F1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55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Martinho</dc:creator>
  <cp:keywords/>
  <dc:description/>
  <cp:lastModifiedBy>Diogo Martinho</cp:lastModifiedBy>
  <cp:revision>6</cp:revision>
  <dcterms:created xsi:type="dcterms:W3CDTF">2024-07-23T23:30:00Z</dcterms:created>
  <dcterms:modified xsi:type="dcterms:W3CDTF">2024-12-11T21:49:00Z</dcterms:modified>
</cp:coreProperties>
</file>